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AD1152">
      <w:r>
        <w:drawing>
          <wp:inline distT="0" distB="0" distL="114300" distR="114300">
            <wp:extent cx="5266690" cy="4781550"/>
            <wp:effectExtent l="0" t="0" r="16510" b="190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stretch>
                      <a:fillRect/>
                    </a:stretch>
                  </pic:blipFill>
                  <pic:spPr>
                    <a:xfrm>
                      <a:off x="0" y="0"/>
                      <a:ext cx="5266690" cy="4781550"/>
                    </a:xfrm>
                    <a:prstGeom prst="rect">
                      <a:avLst/>
                    </a:prstGeom>
                    <a:noFill/>
                    <a:ln>
                      <a:noFill/>
                    </a:ln>
                  </pic:spPr>
                </pic:pic>
              </a:graphicData>
            </a:graphic>
          </wp:inline>
        </w:drawing>
      </w:r>
    </w:p>
    <w:p w14:paraId="188B18A6">
      <w:pPr>
        <w:rPr>
          <w:rFonts w:hint="default" w:ascii="Times New Roman Regular" w:hAnsi="Times New Roman Regular" w:eastAsia="楷体" w:cs="Times New Roman Regular"/>
          <w:lang w:val="en-US" w:eastAsia="zh-CN"/>
        </w:rPr>
      </w:pPr>
      <w:r>
        <w:rPr>
          <w:rFonts w:hint="eastAsia" w:ascii="Times New Roman Bold" w:hAnsi="Times New Roman Bold" w:eastAsia="楷体" w:cs="Times New Roman Bold"/>
          <w:b/>
          <w:bCs/>
          <w:lang w:val="en-US" w:eastAsia="zh-CN"/>
        </w:rPr>
        <w:t>e</w:t>
      </w:r>
      <w:r>
        <w:rPr>
          <w:rFonts w:hint="default" w:ascii="Times New Roman Bold" w:hAnsi="Times New Roman Bold" w:eastAsia="楷体" w:cs="Times New Roman Bold"/>
          <w:b/>
          <w:bCs/>
          <w:lang w:val="en-US" w:eastAsia="zh-CN"/>
        </w:rPr>
        <w:t>Fig</w:t>
      </w:r>
      <w:r>
        <w:rPr>
          <w:rFonts w:hint="eastAsia" w:ascii="Times New Roman Bold" w:hAnsi="Times New Roman Bold" w:eastAsia="楷体" w:cs="Times New Roman Bold"/>
          <w:b/>
          <w:bCs/>
          <w:lang w:val="en-US" w:eastAsia="zh-CN"/>
        </w:rPr>
        <w:t>.</w:t>
      </w:r>
      <w:r>
        <w:rPr>
          <w:rFonts w:hint="default" w:ascii="Times New Roman Bold" w:hAnsi="Times New Roman Bold" w:eastAsia="楷体" w:cs="Times New Roman Bold"/>
          <w:b/>
          <w:bCs/>
          <w:lang w:val="en-US" w:eastAsia="zh-CN"/>
        </w:rPr>
        <w:t xml:space="preserve"> </w:t>
      </w:r>
      <w:r>
        <w:rPr>
          <w:rFonts w:hint="eastAsia" w:ascii="Times New Roman Bold" w:hAnsi="Times New Roman Bold" w:eastAsia="楷体" w:cs="Times New Roman Bold"/>
          <w:b/>
          <w:bCs/>
          <w:lang w:val="en-US" w:eastAsia="zh-CN"/>
        </w:rPr>
        <w:t>2.</w:t>
      </w:r>
      <w:r>
        <w:rPr>
          <w:rFonts w:hint="default" w:ascii="Times New Roman Regular" w:hAnsi="Times New Roman Regular" w:eastAsia="楷体" w:cs="Times New Roman Regular"/>
          <w:lang w:val="en-US" w:eastAsia="zh-CN"/>
        </w:rPr>
        <w:t xml:space="preserve"> The C-Mill gait device and its assessment system (Motek, Netherlands).</w:t>
      </w:r>
    </w:p>
    <w:p w14:paraId="3EADB6FE">
      <w:pPr>
        <w:rPr>
          <w:rFonts w:hint="default" w:ascii="Times New Roman Regular" w:hAnsi="Times New Roman Regular" w:eastAsia="楷体" w:cs="Times New Roman Regular"/>
          <w:lang w:val="en-US" w:eastAsia="zh-CN"/>
        </w:rPr>
      </w:pPr>
      <w:r>
        <w:rPr>
          <w:rFonts w:hint="eastAsia" w:ascii="Times New Roman Regular" w:hAnsi="Times New Roman Regular" w:eastAsia="楷体" w:cs="Times New Roman Regular"/>
          <w:lang w:val="en-US" w:eastAsia="zh-CN"/>
        </w:rPr>
        <w:t>(A) The C-Mill located in the Parkinson’s Disease Assessment Room at the Neurorehabilitation Center of Beijing Rehabilitation Hospital. (B)The C-Gait task consists of six components; each component is scored on a scale from 0 to 100, representing task completion percentage, with higher scores indi</w:t>
      </w:r>
      <w:bookmarkStart w:id="0" w:name="_GoBack"/>
      <w:bookmarkEnd w:id="0"/>
      <w:r>
        <w:rPr>
          <w:rFonts w:hint="eastAsia" w:ascii="Times New Roman Regular" w:hAnsi="Times New Roman Regular" w:eastAsia="楷体" w:cs="Times New Roman Regular"/>
          <w:lang w:val="en-US" w:eastAsia="zh-CN"/>
        </w:rPr>
        <w:t>cating better performance: (1) Visually guided stepping, where the patient is required to step on projected targets that correspond to the current pattern; (2) Tandem walking, in which the patient must walk within the designated projection area; (3) Obstacle avoidance, where the patient needs to step over projected obstacles along the gait path; (4) Slalom walking, during which the patient must navigate a sinusoidal projection displayed on the treadmill; (5) Reaction to unexpected perturbations, where the patient responds to randomly appearing projected objects; and (6) Speed adaptation, where the patient walks within a designated square area while adjusting to changes in speed</w:t>
      </w:r>
      <w:r>
        <w:rPr>
          <w:rFonts w:hint="default" w:ascii="Times New Roman Regular" w:hAnsi="Times New Roman Regular" w:eastAsia="楷体" w:cs="Times New Roman Regular"/>
          <w:lang w:val="en-US" w:eastAsia="zh-CN"/>
        </w:rPr>
        <w:t>.</w:t>
      </w:r>
      <w:r>
        <w:rPr>
          <w:rFonts w:hint="eastAsia" w:ascii="Times New Roman Regular" w:hAnsi="Times New Roman Regular" w:eastAsia="楷体" w:cs="Times New Roman Regular"/>
          <w:lang w:val="en-US" w:eastAsia="zh-CN"/>
        </w:rPr>
        <w:t xml:space="preserve"> (C) </w:t>
      </w:r>
      <w:r>
        <w:rPr>
          <w:rFonts w:hint="default" w:ascii="Times New Roman Regular" w:hAnsi="Times New Roman Regular" w:eastAsia="楷体" w:cs="Times New Roman Regular"/>
          <w:lang w:val="en-US" w:eastAsia="zh-CN"/>
        </w:rPr>
        <w:t>Limits of Stability: This evaluation quantifies the extent of stability in both the anterior-posterior and medio-lateral planes. The participant is instructed to stand with their feet aligned on the designated foot markers and to shift their upper body to the maximal extent possible in four specified directions (forward, backward, left, and right)</w:t>
      </w:r>
      <w:r>
        <w:rPr>
          <w:rFonts w:hint="eastAsia" w:ascii="Times New Roman Regular" w:hAnsi="Times New Roman Regular" w:eastAsia="楷体" w:cs="Times New Roman Regular"/>
          <w:lang w:val="en-US" w:eastAsia="zh-CN"/>
        </w:rPr>
        <w:t>.</w:t>
      </w:r>
      <w:r>
        <w:rPr>
          <w:rFonts w:hint="default" w:ascii="Times New Roman Regular" w:hAnsi="Times New Roman Regular" w:eastAsia="楷体" w:cs="Times New Roman Regular"/>
          <w:lang w:val="en-US" w:eastAsia="zh-CN"/>
        </w:rPr>
        <w:t>(</w:t>
      </w:r>
      <w:r>
        <w:rPr>
          <w:rFonts w:hint="eastAsia" w:ascii="Times New Roman Regular" w:hAnsi="Times New Roman Regular" w:eastAsia="楷体" w:cs="Times New Roman Regular"/>
          <w:lang w:val="en-US" w:eastAsia="zh-CN"/>
        </w:rPr>
        <w:t>D</w:t>
      </w:r>
      <w:r>
        <w:rPr>
          <w:rFonts w:hint="default" w:ascii="Times New Roman Regular" w:hAnsi="Times New Roman Regular" w:eastAsia="楷体" w:cs="Times New Roman Regular"/>
          <w:lang w:val="en-US" w:eastAsia="zh-CN"/>
        </w:rPr>
        <w:t>) Postural Control: This evaluation assesses postural stability across four distinct tasks: standing with eyes open, standing with eyes closed, tandem stance, and unilateral stance.</w:t>
      </w:r>
      <w:r>
        <w:rPr>
          <w:rFonts w:hint="eastAsia" w:ascii="Times New Roman Regular" w:hAnsi="Times New Roman Regular" w:eastAsia="楷体" w:cs="Times New Roman Regular"/>
          <w:lang w:val="en-US" w:eastAsia="zh-CN"/>
        </w:rPr>
        <w:t xml:space="preserve"> (</w:t>
      </w:r>
      <w:r>
        <w:rPr>
          <w:rFonts w:hint="default" w:ascii="Times New Roman Regular" w:hAnsi="Times New Roman Regular" w:eastAsia="楷体" w:cs="Times New Roman Regular"/>
          <w:lang w:val="en-US" w:eastAsia="zh-CN"/>
        </w:rPr>
        <w:t>E</w:t>
      </w:r>
      <w:r>
        <w:rPr>
          <w:rFonts w:hint="eastAsia" w:ascii="Times New Roman Regular" w:hAnsi="Times New Roman Regular" w:eastAsia="楷体" w:cs="Times New Roman Regular"/>
          <w:lang w:val="en-US" w:eastAsia="zh-CN"/>
        </w:rPr>
        <w:t>)</w:t>
      </w:r>
      <w:r>
        <w:rPr>
          <w:rFonts w:hint="default" w:ascii="Times New Roman Regular" w:hAnsi="Times New Roman Regular" w:eastAsia="楷体" w:cs="Times New Roman Regular"/>
          <w:lang w:val="en-US" w:eastAsia="zh-CN"/>
        </w:rPr>
        <w:t>The primary outcome measure is the displacement of the center of pressure (CoP) during these tasks, where smaller displacements indicate superior performance.</w:t>
      </w:r>
    </w:p>
    <w:p w14:paraId="60CE8133">
      <w:pPr>
        <w:widowControl w:val="0"/>
        <w:numPr>
          <w:ilvl w:val="0"/>
          <w:numId w:val="0"/>
        </w:numPr>
        <w:jc w:val="both"/>
        <w:rPr>
          <w:rFonts w:hint="default" w:ascii="Times New Roman Regular" w:hAnsi="Times New Roman Regular" w:eastAsia="楷体" w:cs="Times New Roman Regular"/>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sf ns">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楷体">
    <w:altName w:val="汉仪楷体KW"/>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楷体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5DD"/>
    <w:rsid w:val="00003BC4"/>
    <w:rsid w:val="00020478"/>
    <w:rsid w:val="0002438A"/>
    <w:rsid w:val="00052F7D"/>
    <w:rsid w:val="00083B9E"/>
    <w:rsid w:val="00084EA4"/>
    <w:rsid w:val="000C35F8"/>
    <w:rsid w:val="000C51A8"/>
    <w:rsid w:val="000D25B4"/>
    <w:rsid w:val="000E7446"/>
    <w:rsid w:val="00102BBA"/>
    <w:rsid w:val="00122922"/>
    <w:rsid w:val="00126595"/>
    <w:rsid w:val="00126BAF"/>
    <w:rsid w:val="00155505"/>
    <w:rsid w:val="0017604F"/>
    <w:rsid w:val="001760BA"/>
    <w:rsid w:val="001A56FF"/>
    <w:rsid w:val="001E1AAE"/>
    <w:rsid w:val="001F1DFF"/>
    <w:rsid w:val="00201FF5"/>
    <w:rsid w:val="002314A4"/>
    <w:rsid w:val="00234396"/>
    <w:rsid w:val="00235AEF"/>
    <w:rsid w:val="00241ED5"/>
    <w:rsid w:val="00242462"/>
    <w:rsid w:val="00250078"/>
    <w:rsid w:val="00257E8A"/>
    <w:rsid w:val="002609E3"/>
    <w:rsid w:val="00265E96"/>
    <w:rsid w:val="00270049"/>
    <w:rsid w:val="002741BA"/>
    <w:rsid w:val="00283E82"/>
    <w:rsid w:val="002955FA"/>
    <w:rsid w:val="002B20AF"/>
    <w:rsid w:val="002B35A8"/>
    <w:rsid w:val="002B3F08"/>
    <w:rsid w:val="002B58C3"/>
    <w:rsid w:val="002C342E"/>
    <w:rsid w:val="002E07C8"/>
    <w:rsid w:val="002E08CB"/>
    <w:rsid w:val="002E2BB5"/>
    <w:rsid w:val="002F4DD2"/>
    <w:rsid w:val="002F5ED6"/>
    <w:rsid w:val="002F69B2"/>
    <w:rsid w:val="00301FC9"/>
    <w:rsid w:val="00305FBC"/>
    <w:rsid w:val="00307740"/>
    <w:rsid w:val="00310556"/>
    <w:rsid w:val="00311AD0"/>
    <w:rsid w:val="003127B7"/>
    <w:rsid w:val="0033031B"/>
    <w:rsid w:val="00335C1F"/>
    <w:rsid w:val="00340160"/>
    <w:rsid w:val="003539D4"/>
    <w:rsid w:val="00376A6F"/>
    <w:rsid w:val="00380AD8"/>
    <w:rsid w:val="00382A2A"/>
    <w:rsid w:val="00382EC0"/>
    <w:rsid w:val="00384D85"/>
    <w:rsid w:val="00386CBD"/>
    <w:rsid w:val="00392F5B"/>
    <w:rsid w:val="003A63A3"/>
    <w:rsid w:val="003B2300"/>
    <w:rsid w:val="003C03C4"/>
    <w:rsid w:val="003F023C"/>
    <w:rsid w:val="003F5086"/>
    <w:rsid w:val="003F6B48"/>
    <w:rsid w:val="00425717"/>
    <w:rsid w:val="00432E64"/>
    <w:rsid w:val="00433621"/>
    <w:rsid w:val="004341EF"/>
    <w:rsid w:val="00440DD5"/>
    <w:rsid w:val="00445207"/>
    <w:rsid w:val="0045426A"/>
    <w:rsid w:val="00460C1C"/>
    <w:rsid w:val="00476BD6"/>
    <w:rsid w:val="00477CF8"/>
    <w:rsid w:val="00486E74"/>
    <w:rsid w:val="0049028E"/>
    <w:rsid w:val="004904BA"/>
    <w:rsid w:val="004D76FC"/>
    <w:rsid w:val="004E4DFE"/>
    <w:rsid w:val="00507009"/>
    <w:rsid w:val="005300B2"/>
    <w:rsid w:val="00542AF9"/>
    <w:rsid w:val="0056163B"/>
    <w:rsid w:val="00576BB8"/>
    <w:rsid w:val="00577690"/>
    <w:rsid w:val="005871A9"/>
    <w:rsid w:val="005945FB"/>
    <w:rsid w:val="00594DD8"/>
    <w:rsid w:val="005A31F9"/>
    <w:rsid w:val="005C37B1"/>
    <w:rsid w:val="005E0964"/>
    <w:rsid w:val="005E7EFF"/>
    <w:rsid w:val="006002D1"/>
    <w:rsid w:val="006047E3"/>
    <w:rsid w:val="00612F76"/>
    <w:rsid w:val="00621454"/>
    <w:rsid w:val="0064037B"/>
    <w:rsid w:val="00640AE2"/>
    <w:rsid w:val="00642867"/>
    <w:rsid w:val="0064583C"/>
    <w:rsid w:val="006467BA"/>
    <w:rsid w:val="00646C39"/>
    <w:rsid w:val="006528FB"/>
    <w:rsid w:val="00656408"/>
    <w:rsid w:val="00693D48"/>
    <w:rsid w:val="00695E83"/>
    <w:rsid w:val="006B0AB6"/>
    <w:rsid w:val="006C092C"/>
    <w:rsid w:val="006F3A59"/>
    <w:rsid w:val="006F649F"/>
    <w:rsid w:val="00705595"/>
    <w:rsid w:val="007160BC"/>
    <w:rsid w:val="00734664"/>
    <w:rsid w:val="007400A1"/>
    <w:rsid w:val="00747EA4"/>
    <w:rsid w:val="00752141"/>
    <w:rsid w:val="0075519E"/>
    <w:rsid w:val="00765AD2"/>
    <w:rsid w:val="0077233E"/>
    <w:rsid w:val="007764B0"/>
    <w:rsid w:val="007850E6"/>
    <w:rsid w:val="0079449C"/>
    <w:rsid w:val="007952B5"/>
    <w:rsid w:val="0079753B"/>
    <w:rsid w:val="007A1FBB"/>
    <w:rsid w:val="007B0404"/>
    <w:rsid w:val="007B252E"/>
    <w:rsid w:val="007C3CFA"/>
    <w:rsid w:val="007C7B72"/>
    <w:rsid w:val="007D723D"/>
    <w:rsid w:val="007E1A87"/>
    <w:rsid w:val="007E2325"/>
    <w:rsid w:val="007E3441"/>
    <w:rsid w:val="0080362B"/>
    <w:rsid w:val="00806FF2"/>
    <w:rsid w:val="00815196"/>
    <w:rsid w:val="008206E1"/>
    <w:rsid w:val="00836D31"/>
    <w:rsid w:val="00837233"/>
    <w:rsid w:val="008372B2"/>
    <w:rsid w:val="0084351E"/>
    <w:rsid w:val="008472A4"/>
    <w:rsid w:val="00854676"/>
    <w:rsid w:val="00856E4F"/>
    <w:rsid w:val="00890FFC"/>
    <w:rsid w:val="008B155B"/>
    <w:rsid w:val="008B4731"/>
    <w:rsid w:val="008C3C54"/>
    <w:rsid w:val="008D0DBC"/>
    <w:rsid w:val="008E32E9"/>
    <w:rsid w:val="008F03AF"/>
    <w:rsid w:val="008F7059"/>
    <w:rsid w:val="00903CB5"/>
    <w:rsid w:val="00912337"/>
    <w:rsid w:val="00927025"/>
    <w:rsid w:val="0093600C"/>
    <w:rsid w:val="009364E1"/>
    <w:rsid w:val="00937CE7"/>
    <w:rsid w:val="009529FC"/>
    <w:rsid w:val="009530A3"/>
    <w:rsid w:val="00980256"/>
    <w:rsid w:val="00984EA7"/>
    <w:rsid w:val="009855DD"/>
    <w:rsid w:val="009874F3"/>
    <w:rsid w:val="0099255A"/>
    <w:rsid w:val="00992855"/>
    <w:rsid w:val="009A1221"/>
    <w:rsid w:val="009B2C6F"/>
    <w:rsid w:val="009B4151"/>
    <w:rsid w:val="009C7558"/>
    <w:rsid w:val="009E1E8C"/>
    <w:rsid w:val="009E2A36"/>
    <w:rsid w:val="009F1088"/>
    <w:rsid w:val="009F1C0E"/>
    <w:rsid w:val="009F2861"/>
    <w:rsid w:val="00A02B4B"/>
    <w:rsid w:val="00A300D4"/>
    <w:rsid w:val="00A30CC9"/>
    <w:rsid w:val="00A46970"/>
    <w:rsid w:val="00A47657"/>
    <w:rsid w:val="00A60273"/>
    <w:rsid w:val="00A822AF"/>
    <w:rsid w:val="00A8702E"/>
    <w:rsid w:val="00A87718"/>
    <w:rsid w:val="00AA0F24"/>
    <w:rsid w:val="00AA6BD6"/>
    <w:rsid w:val="00AA75C6"/>
    <w:rsid w:val="00AB7E5D"/>
    <w:rsid w:val="00AC06F7"/>
    <w:rsid w:val="00AC2B93"/>
    <w:rsid w:val="00AC4A86"/>
    <w:rsid w:val="00B02BD0"/>
    <w:rsid w:val="00B375B6"/>
    <w:rsid w:val="00B43038"/>
    <w:rsid w:val="00B61F77"/>
    <w:rsid w:val="00B703AC"/>
    <w:rsid w:val="00B834D1"/>
    <w:rsid w:val="00B85AD4"/>
    <w:rsid w:val="00B92F58"/>
    <w:rsid w:val="00BA5D50"/>
    <w:rsid w:val="00BB1721"/>
    <w:rsid w:val="00BB7C1F"/>
    <w:rsid w:val="00BC1A96"/>
    <w:rsid w:val="00BC68D9"/>
    <w:rsid w:val="00BD1FED"/>
    <w:rsid w:val="00BD478A"/>
    <w:rsid w:val="00BE7F48"/>
    <w:rsid w:val="00BF6FE6"/>
    <w:rsid w:val="00C00548"/>
    <w:rsid w:val="00C01976"/>
    <w:rsid w:val="00C06759"/>
    <w:rsid w:val="00C15569"/>
    <w:rsid w:val="00C20D5C"/>
    <w:rsid w:val="00C21CC0"/>
    <w:rsid w:val="00C31A96"/>
    <w:rsid w:val="00C41820"/>
    <w:rsid w:val="00C47256"/>
    <w:rsid w:val="00C56AA5"/>
    <w:rsid w:val="00C62643"/>
    <w:rsid w:val="00C71350"/>
    <w:rsid w:val="00C86BBB"/>
    <w:rsid w:val="00C92504"/>
    <w:rsid w:val="00CA37C5"/>
    <w:rsid w:val="00CB1BFB"/>
    <w:rsid w:val="00CB3C26"/>
    <w:rsid w:val="00CD0065"/>
    <w:rsid w:val="00CD126C"/>
    <w:rsid w:val="00CD14D5"/>
    <w:rsid w:val="00CF2397"/>
    <w:rsid w:val="00D02C42"/>
    <w:rsid w:val="00D05367"/>
    <w:rsid w:val="00D078C7"/>
    <w:rsid w:val="00D32661"/>
    <w:rsid w:val="00D37225"/>
    <w:rsid w:val="00D40345"/>
    <w:rsid w:val="00D40FB1"/>
    <w:rsid w:val="00D56330"/>
    <w:rsid w:val="00D8164F"/>
    <w:rsid w:val="00D866B0"/>
    <w:rsid w:val="00D870B0"/>
    <w:rsid w:val="00DA243D"/>
    <w:rsid w:val="00DA2A29"/>
    <w:rsid w:val="00DB133C"/>
    <w:rsid w:val="00DC1ABC"/>
    <w:rsid w:val="00DC2D5B"/>
    <w:rsid w:val="00DC33D3"/>
    <w:rsid w:val="00DD03EA"/>
    <w:rsid w:val="00DD2FD7"/>
    <w:rsid w:val="00DF4E5F"/>
    <w:rsid w:val="00E03E77"/>
    <w:rsid w:val="00E04F95"/>
    <w:rsid w:val="00E15FAC"/>
    <w:rsid w:val="00E16E47"/>
    <w:rsid w:val="00E16ED1"/>
    <w:rsid w:val="00E30F42"/>
    <w:rsid w:val="00E43AF6"/>
    <w:rsid w:val="00E47F77"/>
    <w:rsid w:val="00E63B65"/>
    <w:rsid w:val="00E64C0F"/>
    <w:rsid w:val="00E74E77"/>
    <w:rsid w:val="00E76C27"/>
    <w:rsid w:val="00E86C25"/>
    <w:rsid w:val="00E92CB2"/>
    <w:rsid w:val="00EA4D7B"/>
    <w:rsid w:val="00EB1A06"/>
    <w:rsid w:val="00EC57F8"/>
    <w:rsid w:val="00EC7031"/>
    <w:rsid w:val="00ED25AD"/>
    <w:rsid w:val="00ED53C1"/>
    <w:rsid w:val="00F071E1"/>
    <w:rsid w:val="00F203B7"/>
    <w:rsid w:val="00F235D6"/>
    <w:rsid w:val="00F2413C"/>
    <w:rsid w:val="00F262E4"/>
    <w:rsid w:val="00F27736"/>
    <w:rsid w:val="00F30FFA"/>
    <w:rsid w:val="00F4783A"/>
    <w:rsid w:val="00F62375"/>
    <w:rsid w:val="00F7272C"/>
    <w:rsid w:val="00F74616"/>
    <w:rsid w:val="00F82AE7"/>
    <w:rsid w:val="00F83700"/>
    <w:rsid w:val="00F83A32"/>
    <w:rsid w:val="00F866FE"/>
    <w:rsid w:val="00F86E52"/>
    <w:rsid w:val="00F902E5"/>
    <w:rsid w:val="00FA0F5D"/>
    <w:rsid w:val="00FA127A"/>
    <w:rsid w:val="00FB4BC1"/>
    <w:rsid w:val="00FC3A8C"/>
    <w:rsid w:val="00FC41EF"/>
    <w:rsid w:val="00FC5B53"/>
    <w:rsid w:val="00FD6F05"/>
    <w:rsid w:val="00FE504F"/>
    <w:rsid w:val="00FF0078"/>
    <w:rsid w:val="00FF24CF"/>
    <w:rsid w:val="00FF5450"/>
    <w:rsid w:val="3C9F5E68"/>
    <w:rsid w:val="3EEFFEC4"/>
    <w:rsid w:val="3F5F2B91"/>
    <w:rsid w:val="3FCF6D46"/>
    <w:rsid w:val="57CF342C"/>
    <w:rsid w:val="5F75B8DF"/>
    <w:rsid w:val="65596EB9"/>
    <w:rsid w:val="65FBE51E"/>
    <w:rsid w:val="7BE74054"/>
    <w:rsid w:val="7D368A9D"/>
    <w:rsid w:val="7D3755F5"/>
    <w:rsid w:val="7ECDF81D"/>
    <w:rsid w:val="BFEBD80A"/>
    <w:rsid w:val="D3D0E0C5"/>
    <w:rsid w:val="ECFF5828"/>
    <w:rsid w:val="EDBBBB7B"/>
    <w:rsid w:val="FB5C4B44"/>
    <w:rsid w:val="FBF7FF8A"/>
    <w:rsid w:val="FF3703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semiHidden/>
    <w:unhideWhenUsed/>
    <w:uiPriority w:val="99"/>
    <w:rPr>
      <w:sz w:val="24"/>
    </w:rPr>
  </w:style>
  <w:style w:type="table" w:styleId="4">
    <w:name w:val="Table Grid"/>
    <w:basedOn w:val="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FollowedHyperlink"/>
    <w:basedOn w:val="5"/>
    <w:semiHidden/>
    <w:unhideWhenUsed/>
    <w:uiPriority w:val="99"/>
    <w:rPr>
      <w:color w:val="954F72" w:themeColor="followedHyperlink"/>
      <w:u w:val="single"/>
      <w14:textFill>
        <w14:solidFill>
          <w14:schemeClr w14:val="folHlink"/>
        </w14:solidFill>
      </w14:textFill>
    </w:rPr>
  </w:style>
  <w:style w:type="character" w:styleId="7">
    <w:name w:val="Hyperlink"/>
    <w:basedOn w:val="5"/>
    <w:unhideWhenUsed/>
    <w:uiPriority w:val="99"/>
    <w:rPr>
      <w:color w:val="0563C1" w:themeColor="hyperlink"/>
      <w:u w:val="single"/>
      <w14:textFill>
        <w14:solidFill>
          <w14:schemeClr w14:val="hlink"/>
        </w14:solidFill>
      </w14:textFill>
    </w:rPr>
  </w:style>
  <w:style w:type="paragraph" w:styleId="8">
    <w:name w:val="List Paragraph"/>
    <w:basedOn w:val="1"/>
    <w:qFormat/>
    <w:uiPriority w:val="34"/>
    <w:pPr>
      <w:ind w:firstLine="420" w:firstLineChars="200"/>
    </w:pPr>
  </w:style>
  <w:style w:type="character" w:customStyle="1" w:styleId="9">
    <w:name w:val="未处理的提及1"/>
    <w:basedOn w:val="5"/>
    <w:semiHidden/>
    <w:unhideWhenUsed/>
    <w:uiPriority w:val="99"/>
    <w:rPr>
      <w:color w:val="605E5C"/>
      <w:shd w:val="clear" w:color="auto" w:fill="E1DFDD"/>
    </w:rPr>
  </w:style>
  <w:style w:type="paragraph" w:customStyle="1" w:styleId="10">
    <w:name w:val="p1"/>
    <w:basedOn w:val="1"/>
    <w:uiPriority w:val="0"/>
    <w:pPr>
      <w:jc w:val="left"/>
    </w:pPr>
    <w:rPr>
      <w:rFonts w:ascii=".sf ns" w:hAnsi=".sf ns" w:eastAsia=".sf ns" w:cs="Times New Roman"/>
      <w:color w:val="0E0E0E"/>
      <w:kern w:val="0"/>
      <w:sz w:val="28"/>
      <w:szCs w:val="28"/>
    </w:rPr>
  </w:style>
  <w:style w:type="paragraph" w:customStyle="1" w:styleId="11">
    <w:name w:val="p2"/>
    <w:basedOn w:val="1"/>
    <w:uiPriority w:val="0"/>
    <w:pPr>
      <w:jc w:val="left"/>
    </w:pPr>
    <w:rPr>
      <w:rFonts w:ascii=".sf ns" w:hAnsi=".sf ns" w:eastAsia=".sf ns" w:cs="Times New Roman"/>
      <w:color w:val="0E0E0E"/>
      <w:kern w:val="0"/>
      <w:sz w:val="28"/>
      <w:szCs w:val="28"/>
    </w:rPr>
  </w:style>
  <w:style w:type="character" w:customStyle="1" w:styleId="12">
    <w:name w:val="font11"/>
    <w:basedOn w:val="5"/>
    <w:uiPriority w:val="0"/>
    <w:rPr>
      <w:rFonts w:hint="eastAsia" w:ascii="宋体" w:hAnsi="宋体" w:eastAsia="宋体" w:cs="宋体"/>
      <w:color w:val="000000"/>
      <w:sz w:val="16"/>
      <w:szCs w:val="16"/>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54</Words>
  <Characters>10574</Characters>
  <Lines>88</Lines>
  <Paragraphs>24</Paragraphs>
  <TotalTime>4</TotalTime>
  <ScaleCrop>false</ScaleCrop>
  <LinksUpToDate>false</LinksUpToDate>
  <CharactersWithSpaces>12404</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5T07:29:00Z</dcterms:created>
  <dc:creator>洪宇 张</dc:creator>
  <cp:lastModifiedBy>Hongyu</cp:lastModifiedBy>
  <dcterms:modified xsi:type="dcterms:W3CDTF">2026-03-20T17:35:02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8BA3890120B5ADF0A80F8466B4C99C15_42</vt:lpwstr>
  </property>
</Properties>
</file>